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9A. Correlations between modules in subcutaneous adipose tissue and traits after correction for possible confounding factor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391"/>
        <w:gridCol w:w="1123"/>
        <w:gridCol w:w="1601"/>
        <w:gridCol w:w="1417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varia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odule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6E-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70E-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1E-1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34E-1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8E-12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9E-1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9E-10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1E-10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4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2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4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2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1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9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5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2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3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5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7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6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6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73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5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72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1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4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7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5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4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1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2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1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78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9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4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1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44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6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6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56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6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7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62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9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3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6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2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5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4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4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9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03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1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6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5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4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6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55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5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1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8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7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32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6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4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2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2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43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7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50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0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6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8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2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6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9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82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7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6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7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7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3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7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SAT 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9B. Correlations between modules in visceral adipose tissue and traits after correction for possible confounding factors.</w:t>
      </w:r>
    </w:p>
    <w:p>
      <w:pPr>
        <w:pStyle w:val="Normal"/>
        <w:rPr/>
      </w:pPr>
      <w:r>
        <w:rPr/>
        <w:t xml:space="preserve">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391"/>
        <w:gridCol w:w="1123"/>
        <w:gridCol w:w="1601"/>
        <w:gridCol w:w="1417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varia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odule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6E-1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8E-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5E-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6E-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75E-13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6E-1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4E-1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9E-1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7E-10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39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2E-0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7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9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2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41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5E-0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8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4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46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90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75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1E-0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3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5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9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8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1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7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3E-0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7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9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3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89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56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5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7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8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3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1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1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4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8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1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7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6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4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ension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6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9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opau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8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70E-05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4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yslipidemia treatm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9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8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5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0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9E-0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F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3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9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A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8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514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A</w:t>
            </w:r>
            <w:r>
              <w:rPr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76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0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T 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53:00Z</dcterms:created>
  <dc:creator>DS-CIT</dc:creator>
  <dc:description/>
  <cp:keywords/>
  <dc:language>en-US</dc:language>
  <cp:lastModifiedBy>DS-CIT</cp:lastModifiedBy>
  <dcterms:modified xsi:type="dcterms:W3CDTF">2010-08-02T12:36:00Z</dcterms:modified>
  <cp:revision>5</cp:revision>
  <dc:subject/>
  <dc:title>Additional table 9A - Correlations between modules in subcutaneous adipose tissue and traits after correction for possible confounding factors</dc:title>
</cp:coreProperties>
</file>